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D4C530" w14:textId="225D7071" w:rsidR="0081432F" w:rsidRDefault="004C614C">
      <w:r w:rsidRPr="004C614C">
        <w:rPr>
          <w:b/>
          <w:bCs/>
        </w:rPr>
        <w:t>Title</w:t>
      </w:r>
      <w:r>
        <w:t xml:space="preserve">: </w:t>
      </w:r>
      <w:r w:rsidRPr="004C614C">
        <w:t>Stakeholders’ perspectives on models of care in the emergency department and the introduction of health and social care professional teams: A qualitative analysis using a World Café methodology</w:t>
      </w:r>
    </w:p>
    <w:p w14:paraId="359CD856" w14:textId="4D30C377" w:rsidR="004C614C" w:rsidRPr="004C614C" w:rsidRDefault="004C614C">
      <w:pPr>
        <w:rPr>
          <w:b/>
          <w:bCs/>
        </w:rPr>
      </w:pPr>
      <w:r w:rsidRPr="004C614C">
        <w:rPr>
          <w:b/>
          <w:bCs/>
        </w:rPr>
        <w:t xml:space="preserve">Supporting Information File </w:t>
      </w:r>
      <w:r w:rsidR="00E73BBD">
        <w:rPr>
          <w:b/>
          <w:bCs/>
        </w:rPr>
        <w:t>3</w:t>
      </w:r>
      <w:bookmarkStart w:id="0" w:name="_GoBack"/>
      <w:bookmarkEnd w:id="0"/>
      <w:r w:rsidRPr="004C614C">
        <w:rPr>
          <w:b/>
          <w:bCs/>
        </w:rPr>
        <w:t xml:space="preserve"> – Interview schedule</w:t>
      </w:r>
    </w:p>
    <w:p w14:paraId="438B13E3" w14:textId="77777777" w:rsidR="004C614C" w:rsidRDefault="004C614C"/>
    <w:p w14:paraId="59F8E943" w14:textId="2FC60811" w:rsidR="004C614C" w:rsidRPr="004C614C" w:rsidRDefault="004C614C" w:rsidP="004C614C">
      <w:pPr>
        <w:rPr>
          <w:rFonts w:ascii="Times New Roman" w:hAnsi="Times New Roman" w:cs="Times New Roman"/>
          <w:bCs/>
          <w:u w:val="single"/>
          <w:lang w:eastAsia="en-IE"/>
        </w:rPr>
      </w:pPr>
      <w:r w:rsidRPr="004C614C">
        <w:rPr>
          <w:rFonts w:ascii="Times New Roman" w:hAnsi="Times New Roman" w:cs="Times New Roman"/>
          <w:bCs/>
          <w:u w:val="single"/>
          <w:lang w:eastAsia="en-IE"/>
        </w:rPr>
        <w:t xml:space="preserve">For </w:t>
      </w:r>
      <w:r>
        <w:rPr>
          <w:rFonts w:ascii="Times New Roman" w:hAnsi="Times New Roman" w:cs="Times New Roman"/>
          <w:bCs/>
          <w:u w:val="single"/>
          <w:lang w:eastAsia="en-IE"/>
        </w:rPr>
        <w:t>service users</w:t>
      </w:r>
    </w:p>
    <w:p w14:paraId="3D198D73" w14:textId="77777777" w:rsidR="004C614C" w:rsidRPr="00D2652F" w:rsidRDefault="004C614C" w:rsidP="004C614C">
      <w:pPr>
        <w:rPr>
          <w:rFonts w:ascii="Times New Roman" w:hAnsi="Times New Roman" w:cs="Times New Roman"/>
          <w:lang w:eastAsia="en-IE"/>
        </w:rPr>
      </w:pPr>
      <w:r w:rsidRPr="00D2652F">
        <w:rPr>
          <w:rFonts w:ascii="Times New Roman" w:hAnsi="Times New Roman" w:cs="Times New Roman"/>
          <w:lang w:eastAsia="en-IE"/>
        </w:rPr>
        <w:t xml:space="preserve">Can you </w:t>
      </w:r>
      <w:r>
        <w:rPr>
          <w:rFonts w:ascii="Times New Roman" w:hAnsi="Times New Roman" w:cs="Times New Roman"/>
          <w:lang w:eastAsia="en-IE"/>
        </w:rPr>
        <w:t xml:space="preserve">briefly </w:t>
      </w:r>
      <w:r w:rsidRPr="00D2652F">
        <w:rPr>
          <w:rFonts w:ascii="Times New Roman" w:hAnsi="Times New Roman" w:cs="Times New Roman"/>
          <w:lang w:eastAsia="en-IE"/>
        </w:rPr>
        <w:t xml:space="preserve">describe your experience of using the ED </w:t>
      </w:r>
      <w:r>
        <w:rPr>
          <w:rFonts w:ascii="Times New Roman" w:hAnsi="Times New Roman" w:cs="Times New Roman"/>
          <w:lang w:eastAsia="en-IE"/>
        </w:rPr>
        <w:t>at UHL</w:t>
      </w:r>
      <w:r w:rsidRPr="00D2652F">
        <w:rPr>
          <w:rFonts w:ascii="Times New Roman" w:hAnsi="Times New Roman" w:cs="Times New Roman"/>
          <w:lang w:eastAsia="en-IE"/>
        </w:rPr>
        <w:t xml:space="preserve">? </w:t>
      </w:r>
    </w:p>
    <w:p w14:paraId="18545404" w14:textId="77777777" w:rsidR="004C614C" w:rsidRPr="00D2652F" w:rsidRDefault="004C614C" w:rsidP="004C614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Based on your experience, what would you say are important factors for</w:t>
      </w:r>
      <w:r w:rsidRPr="00D2652F">
        <w:rPr>
          <w:rFonts w:ascii="Times New Roman" w:hAnsi="Times New Roman" w:cs="Times New Roman"/>
          <w:lang w:val="en-GB"/>
        </w:rPr>
        <w:t xml:space="preserve"> good patient care in the ED?</w:t>
      </w:r>
    </w:p>
    <w:p w14:paraId="7627CBC1" w14:textId="77777777" w:rsidR="004C614C" w:rsidRDefault="004C614C" w:rsidP="004C614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When visiting the ED, do you recall being seen by a</w:t>
      </w:r>
      <w:r w:rsidRPr="00D2652F">
        <w:rPr>
          <w:rFonts w:ascii="Times New Roman" w:hAnsi="Times New Roman" w:cs="Times New Roman"/>
          <w:lang w:val="en-GB"/>
        </w:rPr>
        <w:t xml:space="preserve"> Health and Social Care Professional </w:t>
      </w:r>
      <w:r>
        <w:rPr>
          <w:rFonts w:ascii="Times New Roman" w:hAnsi="Times New Roman" w:cs="Times New Roman"/>
          <w:lang w:val="en-GB"/>
        </w:rPr>
        <w:t xml:space="preserve">such as a physiotherapist, occupational therapist, social worker, pharmacist or speech and language therapist? </w:t>
      </w:r>
    </w:p>
    <w:p w14:paraId="6FC0B50E" w14:textId="77777777" w:rsidR="004C614C" w:rsidRDefault="004C614C" w:rsidP="004C614C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If answer no, ask if familiar with HSCPs in the ED (if not, explain)</w:t>
      </w:r>
    </w:p>
    <w:p w14:paraId="4EEEC35C" w14:textId="77777777" w:rsidR="004C614C" w:rsidRPr="0005123C" w:rsidRDefault="004C614C" w:rsidP="004C614C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If answer yes, ask to briefly describe the types of services provided by the HSCP(s)/</w:t>
      </w:r>
    </w:p>
    <w:p w14:paraId="38C98234" w14:textId="77777777" w:rsidR="004C614C" w:rsidRPr="00D2652F" w:rsidRDefault="004C614C" w:rsidP="004C614C">
      <w:pPr>
        <w:rPr>
          <w:rFonts w:ascii="Times New Roman" w:hAnsi="Times New Roman" w:cs="Times New Roman"/>
          <w:lang w:val="en-GB"/>
        </w:rPr>
      </w:pPr>
      <w:r w:rsidRPr="00D2652F">
        <w:rPr>
          <w:rFonts w:ascii="Times New Roman" w:hAnsi="Times New Roman" w:cs="Times New Roman"/>
          <w:lang w:val="en-GB"/>
        </w:rPr>
        <w:t xml:space="preserve">What role do you think Health and Social Care Professionals play in the Emergency Department? </w:t>
      </w:r>
    </w:p>
    <w:p w14:paraId="2594E04E" w14:textId="77777777" w:rsidR="004C614C" w:rsidRPr="00D2652F" w:rsidRDefault="004C614C" w:rsidP="004C614C">
      <w:pPr>
        <w:rPr>
          <w:rFonts w:ascii="Times New Roman" w:hAnsi="Times New Roman" w:cs="Times New Roman"/>
          <w:lang w:eastAsia="en-IE"/>
        </w:rPr>
      </w:pPr>
      <w:r>
        <w:rPr>
          <w:rFonts w:ascii="Times New Roman" w:hAnsi="Times New Roman" w:cs="Times New Roman"/>
          <w:lang w:val="en-GB"/>
        </w:rPr>
        <w:t>How would/do you feel about</w:t>
      </w:r>
      <w:r w:rsidRPr="00D2652F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HSCPs</w:t>
      </w:r>
      <w:r w:rsidRPr="00D2652F">
        <w:rPr>
          <w:rFonts w:ascii="Times New Roman" w:hAnsi="Times New Roman" w:cs="Times New Roman"/>
          <w:lang w:val="en-GB"/>
        </w:rPr>
        <w:t xml:space="preserve"> working in the Emergency Department?</w:t>
      </w:r>
    </w:p>
    <w:p w14:paraId="5B6DDAE3" w14:textId="77777777" w:rsidR="004C614C" w:rsidRDefault="004C614C" w:rsidP="004C614C">
      <w:pPr>
        <w:rPr>
          <w:rFonts w:ascii="Times New Roman" w:hAnsi="Times New Roman" w:cs="Times New Roman"/>
        </w:rPr>
      </w:pPr>
    </w:p>
    <w:p w14:paraId="20732C67" w14:textId="00A96D24" w:rsidR="004C614C" w:rsidRPr="004C614C" w:rsidRDefault="004C614C" w:rsidP="004C614C">
      <w:pPr>
        <w:rPr>
          <w:rFonts w:ascii="Times New Roman" w:hAnsi="Times New Roman" w:cs="Times New Roman"/>
          <w:bCs/>
          <w:u w:val="single"/>
        </w:rPr>
      </w:pPr>
      <w:r w:rsidRPr="004C614C">
        <w:rPr>
          <w:rFonts w:ascii="Times New Roman" w:hAnsi="Times New Roman" w:cs="Times New Roman"/>
          <w:bCs/>
          <w:u w:val="single"/>
        </w:rPr>
        <w:t>For service providers</w:t>
      </w:r>
    </w:p>
    <w:p w14:paraId="7D7B4182" w14:textId="77777777" w:rsidR="004C614C" w:rsidRDefault="004C614C" w:rsidP="004C61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an you describe you experience of working in the ED at UHL? </w:t>
      </w:r>
    </w:p>
    <w:p w14:paraId="7C8D0D1C" w14:textId="77777777" w:rsidR="004C614C" w:rsidRDefault="004C614C" w:rsidP="004C61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GB"/>
        </w:rPr>
        <w:t>Based on your experience, what would you say are important factors for</w:t>
      </w:r>
      <w:r w:rsidRPr="00D2652F">
        <w:rPr>
          <w:rFonts w:ascii="Times New Roman" w:hAnsi="Times New Roman" w:cs="Times New Roman"/>
          <w:lang w:val="en-GB"/>
        </w:rPr>
        <w:t xml:space="preserve"> good patient care in the ED?</w:t>
      </w:r>
    </w:p>
    <w:p w14:paraId="4A3CF929" w14:textId="77777777" w:rsidR="004C614C" w:rsidRDefault="004C614C" w:rsidP="004C614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Could you tell me about the frequency with which you interact with HSCPs in the ED and what types of tasks you undertake together? With HSCP I intend any of physiotherapist, occupational therapist, social worker, pharmacist or speech and language therapist.</w:t>
      </w:r>
    </w:p>
    <w:p w14:paraId="202F7BD4" w14:textId="77777777" w:rsidR="004C614C" w:rsidRPr="00D2652F" w:rsidRDefault="004C614C" w:rsidP="004C614C">
      <w:pPr>
        <w:rPr>
          <w:rFonts w:ascii="Times New Roman" w:hAnsi="Times New Roman" w:cs="Times New Roman"/>
          <w:lang w:val="en-GB"/>
        </w:rPr>
      </w:pPr>
      <w:r w:rsidRPr="00D2652F">
        <w:rPr>
          <w:rFonts w:ascii="Times New Roman" w:hAnsi="Times New Roman" w:cs="Times New Roman"/>
          <w:lang w:val="en-GB"/>
        </w:rPr>
        <w:t xml:space="preserve">What role do you think Health and Social Care Professionals play in the Emergency Department? </w:t>
      </w:r>
    </w:p>
    <w:p w14:paraId="58AE3700" w14:textId="77777777" w:rsidR="004C614C" w:rsidRDefault="004C614C" w:rsidP="004C61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GB"/>
        </w:rPr>
        <w:t>How would/do you feel about</w:t>
      </w:r>
      <w:r w:rsidRPr="00D2652F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HSCPs</w:t>
      </w:r>
      <w:r w:rsidRPr="00D2652F">
        <w:rPr>
          <w:rFonts w:ascii="Times New Roman" w:hAnsi="Times New Roman" w:cs="Times New Roman"/>
          <w:lang w:val="en-GB"/>
        </w:rPr>
        <w:t xml:space="preserve"> working in the Emergency Department?</w:t>
      </w:r>
    </w:p>
    <w:p w14:paraId="2E80E3AD" w14:textId="77777777" w:rsidR="004C614C" w:rsidRDefault="004C614C" w:rsidP="004C614C">
      <w:pPr>
        <w:rPr>
          <w:rFonts w:ascii="Times New Roman" w:hAnsi="Times New Roman" w:cs="Times New Roman"/>
        </w:rPr>
      </w:pPr>
    </w:p>
    <w:p w14:paraId="21AB342C" w14:textId="77777777" w:rsidR="004C614C" w:rsidRPr="0005123C" w:rsidRDefault="004C614C" w:rsidP="004C614C">
      <w:pPr>
        <w:rPr>
          <w:rFonts w:ascii="Times New Roman" w:hAnsi="Times New Roman" w:cs="Times New Roman"/>
          <w:b/>
        </w:rPr>
      </w:pPr>
      <w:r w:rsidRPr="0005123C">
        <w:rPr>
          <w:rFonts w:ascii="Times New Roman" w:hAnsi="Times New Roman" w:cs="Times New Roman"/>
          <w:b/>
        </w:rPr>
        <w:t>For HSCPs</w:t>
      </w:r>
    </w:p>
    <w:p w14:paraId="3FFD4B09" w14:textId="77777777" w:rsidR="004C614C" w:rsidRDefault="004C614C" w:rsidP="004C61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n you describe you experience of working in the ED at UHL?</w:t>
      </w:r>
    </w:p>
    <w:p w14:paraId="733463F2" w14:textId="77777777" w:rsidR="004C614C" w:rsidRDefault="004C614C" w:rsidP="004C61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GB"/>
        </w:rPr>
        <w:t>Based on your experience, what would you say are important factors for</w:t>
      </w:r>
      <w:r w:rsidRPr="00D2652F">
        <w:rPr>
          <w:rFonts w:ascii="Times New Roman" w:hAnsi="Times New Roman" w:cs="Times New Roman"/>
          <w:lang w:val="en-GB"/>
        </w:rPr>
        <w:t xml:space="preserve"> good patient care in the ED?</w:t>
      </w:r>
    </w:p>
    <w:p w14:paraId="3BEB2649" w14:textId="77777777" w:rsidR="004C614C" w:rsidRPr="00D2652F" w:rsidRDefault="004C614C" w:rsidP="004C614C">
      <w:pPr>
        <w:rPr>
          <w:rFonts w:ascii="Times New Roman" w:hAnsi="Times New Roman" w:cs="Times New Roman"/>
          <w:lang w:val="en-GB"/>
        </w:rPr>
      </w:pPr>
      <w:r w:rsidRPr="00D2652F">
        <w:rPr>
          <w:rFonts w:ascii="Times New Roman" w:hAnsi="Times New Roman" w:cs="Times New Roman"/>
          <w:lang w:val="en-GB"/>
        </w:rPr>
        <w:t>What role do you think Health and Social Care Professionals (</w:t>
      </w:r>
      <w:r>
        <w:rPr>
          <w:rFonts w:ascii="Times New Roman" w:hAnsi="Times New Roman" w:cs="Times New Roman"/>
          <w:lang w:val="en-GB"/>
        </w:rPr>
        <w:t>HSCPs</w:t>
      </w:r>
      <w:r w:rsidRPr="00D2652F">
        <w:rPr>
          <w:rFonts w:ascii="Times New Roman" w:hAnsi="Times New Roman" w:cs="Times New Roman"/>
          <w:lang w:val="en-GB"/>
        </w:rPr>
        <w:t xml:space="preserve">) play in the Emergency Department? </w:t>
      </w:r>
    </w:p>
    <w:p w14:paraId="4728A399" w14:textId="77777777" w:rsidR="004C614C" w:rsidRDefault="004C614C" w:rsidP="004C614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How would/do you feel about</w:t>
      </w:r>
      <w:r w:rsidRPr="00D2652F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HSCPs</w:t>
      </w:r>
      <w:r w:rsidRPr="00D2652F">
        <w:rPr>
          <w:rFonts w:ascii="Times New Roman" w:hAnsi="Times New Roman" w:cs="Times New Roman"/>
          <w:lang w:val="en-GB"/>
        </w:rPr>
        <w:t xml:space="preserve"> working in the Emergency Department?</w:t>
      </w:r>
    </w:p>
    <w:p w14:paraId="7D18FFB1" w14:textId="77777777" w:rsidR="004C614C" w:rsidRDefault="004C614C" w:rsidP="004C614C"/>
    <w:p w14:paraId="60593952" w14:textId="77777777" w:rsidR="004C614C" w:rsidRDefault="004C614C"/>
    <w:sectPr w:rsidR="004C61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EA7466"/>
    <w:multiLevelType w:val="hybridMultilevel"/>
    <w:tmpl w:val="0A56DA6C"/>
    <w:lvl w:ilvl="0" w:tplc="323207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14C"/>
    <w:rsid w:val="0006253F"/>
    <w:rsid w:val="00084828"/>
    <w:rsid w:val="003C4955"/>
    <w:rsid w:val="003D17E4"/>
    <w:rsid w:val="0043686A"/>
    <w:rsid w:val="00467676"/>
    <w:rsid w:val="004875E6"/>
    <w:rsid w:val="004943E7"/>
    <w:rsid w:val="004C614C"/>
    <w:rsid w:val="005D3E46"/>
    <w:rsid w:val="0081432F"/>
    <w:rsid w:val="009923D5"/>
    <w:rsid w:val="00B57F06"/>
    <w:rsid w:val="00BD7684"/>
    <w:rsid w:val="00C36EB8"/>
    <w:rsid w:val="00D62F4B"/>
    <w:rsid w:val="00D75ACC"/>
    <w:rsid w:val="00E56A29"/>
    <w:rsid w:val="00E73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13645"/>
  <w15:chartTrackingRefBased/>
  <w15:docId w15:val="{B149FFA7-877A-4858-B174-2E01E7EED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3E7"/>
    <w:pPr>
      <w:spacing w:line="480" w:lineRule="auto"/>
      <w:ind w:firstLine="7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4875E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686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6EB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arvard1">
    <w:name w:val="Harvard1"/>
    <w:basedOn w:val="Normal"/>
    <w:link w:val="Harvard1Char"/>
    <w:qFormat/>
    <w:rsid w:val="00467676"/>
    <w:pPr>
      <w:pageBreakBefore/>
      <w:spacing w:before="720" w:after="720"/>
      <w:jc w:val="center"/>
    </w:pPr>
  </w:style>
  <w:style w:type="character" w:customStyle="1" w:styleId="Harvard1Char">
    <w:name w:val="Harvard1 Char"/>
    <w:basedOn w:val="DefaultParagraphFont"/>
    <w:link w:val="Harvard1"/>
    <w:rsid w:val="00467676"/>
    <w:rPr>
      <w:sz w:val="24"/>
    </w:rPr>
  </w:style>
  <w:style w:type="paragraph" w:customStyle="1" w:styleId="Harvard2">
    <w:name w:val="Harvard2"/>
    <w:basedOn w:val="Harvard1"/>
    <w:link w:val="Harvard2Char"/>
    <w:qFormat/>
    <w:rsid w:val="009923D5"/>
    <w:pPr>
      <w:pageBreakBefore w:val="0"/>
      <w:spacing w:before="240" w:after="480" w:line="240" w:lineRule="auto"/>
    </w:pPr>
  </w:style>
  <w:style w:type="character" w:customStyle="1" w:styleId="Harvard2Char">
    <w:name w:val="Harvard2 Char"/>
    <w:basedOn w:val="Harvard1Char"/>
    <w:link w:val="Harvard2"/>
    <w:rsid w:val="009923D5"/>
    <w:rPr>
      <w:sz w:val="24"/>
    </w:rPr>
  </w:style>
  <w:style w:type="paragraph" w:customStyle="1" w:styleId="Harvard3">
    <w:name w:val="Harvard3"/>
    <w:basedOn w:val="Harvard2"/>
    <w:link w:val="Harvard3Char"/>
    <w:qFormat/>
    <w:rsid w:val="009923D5"/>
    <w:pPr>
      <w:spacing w:after="240"/>
      <w:jc w:val="left"/>
    </w:pPr>
  </w:style>
  <w:style w:type="character" w:customStyle="1" w:styleId="Harvard3Char">
    <w:name w:val="Harvard3 Char"/>
    <w:basedOn w:val="Harvard2Char"/>
    <w:link w:val="Harvard3"/>
    <w:rsid w:val="009923D5"/>
    <w:rPr>
      <w:sz w:val="24"/>
    </w:rPr>
  </w:style>
  <w:style w:type="paragraph" w:customStyle="1" w:styleId="Harvard4">
    <w:name w:val="Harvard4"/>
    <w:basedOn w:val="Harvard3"/>
    <w:link w:val="Harvard4Char"/>
    <w:qFormat/>
    <w:rsid w:val="00BD7684"/>
    <w:pPr>
      <w:spacing w:before="0" w:after="0" w:line="480" w:lineRule="auto"/>
    </w:pPr>
    <w:rPr>
      <w:u w:val="single"/>
    </w:rPr>
  </w:style>
  <w:style w:type="character" w:customStyle="1" w:styleId="Harvard4Char">
    <w:name w:val="Harvard4 Char"/>
    <w:basedOn w:val="Harvard3Char"/>
    <w:link w:val="Harvard4"/>
    <w:rsid w:val="00BD7684"/>
    <w:rPr>
      <w:sz w:val="24"/>
      <w:u w:val="single"/>
    </w:rPr>
  </w:style>
  <w:style w:type="paragraph" w:customStyle="1" w:styleId="APA2">
    <w:name w:val="APA2"/>
    <w:basedOn w:val="Heading2"/>
    <w:link w:val="APA2Char"/>
    <w:autoRedefine/>
    <w:qFormat/>
    <w:rsid w:val="0043686A"/>
    <w:rPr>
      <w:b/>
      <w:color w:val="auto"/>
      <w:sz w:val="24"/>
    </w:rPr>
  </w:style>
  <w:style w:type="character" w:customStyle="1" w:styleId="APA2Char">
    <w:name w:val="APA2 Char"/>
    <w:basedOn w:val="DefaultParagraphFont"/>
    <w:link w:val="APA2"/>
    <w:rsid w:val="0043686A"/>
    <w:rPr>
      <w:rFonts w:asciiTheme="majorHAnsi" w:eastAsiaTheme="majorEastAsia" w:hAnsiTheme="majorHAnsi" w:cstheme="majorBidi"/>
      <w:b/>
      <w:sz w:val="24"/>
      <w:szCs w:val="26"/>
    </w:rPr>
  </w:style>
  <w:style w:type="paragraph" w:customStyle="1" w:styleId="APA3">
    <w:name w:val="APA3"/>
    <w:basedOn w:val="Heading3"/>
    <w:link w:val="APA3Char"/>
    <w:qFormat/>
    <w:rsid w:val="00C36EB8"/>
    <w:rPr>
      <w:b/>
      <w:color w:val="auto"/>
    </w:rPr>
  </w:style>
  <w:style w:type="character" w:customStyle="1" w:styleId="APA3Char">
    <w:name w:val="APA3 Char"/>
    <w:basedOn w:val="DefaultParagraphFont"/>
    <w:link w:val="APA3"/>
    <w:rsid w:val="00C36EB8"/>
    <w:rPr>
      <w:rFonts w:asciiTheme="majorHAnsi" w:eastAsiaTheme="majorEastAsia" w:hAnsiTheme="majorHAnsi" w:cstheme="majorBidi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6EB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686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APA1">
    <w:name w:val="APA1"/>
    <w:basedOn w:val="Heading1"/>
    <w:link w:val="APA1Char"/>
    <w:autoRedefine/>
    <w:qFormat/>
    <w:rsid w:val="00B57F06"/>
    <w:pPr>
      <w:jc w:val="center"/>
    </w:pPr>
    <w:rPr>
      <w:b/>
      <w:sz w:val="24"/>
    </w:rPr>
  </w:style>
  <w:style w:type="character" w:customStyle="1" w:styleId="APA1Char">
    <w:name w:val="APA1 Char"/>
    <w:basedOn w:val="Heading1Char"/>
    <w:link w:val="APA1"/>
    <w:rsid w:val="00B57F06"/>
    <w:rPr>
      <w:rFonts w:asciiTheme="majorHAnsi" w:eastAsiaTheme="majorEastAsia" w:hAnsiTheme="majorHAnsi" w:cstheme="majorBidi"/>
      <w:b/>
      <w:color w:val="2F5496" w:themeColor="accent1" w:themeShade="BF"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4875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4C614C"/>
    <w:pPr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FE11C36100E754EBDD6F506579E6065" ma:contentTypeVersion="11" ma:contentTypeDescription="Create a new document." ma:contentTypeScope="" ma:versionID="e29ac400ffba4dbdb467056cdaba898d">
  <xsd:schema xmlns:xsd="http://www.w3.org/2001/XMLSchema" xmlns:xs="http://www.w3.org/2001/XMLSchema" xmlns:p="http://schemas.microsoft.com/office/2006/metadata/properties" xmlns:ns3="83688fdc-7c03-4e43-a70d-c6eb3ab07b55" xmlns:ns4="5dd65d8a-4a82-4beb-bee3-12b234c4aefc" targetNamespace="http://schemas.microsoft.com/office/2006/metadata/properties" ma:root="true" ma:fieldsID="7f73f92a986a48fa16c23ff62ccb69b5" ns3:_="" ns4:_="">
    <xsd:import namespace="83688fdc-7c03-4e43-a70d-c6eb3ab07b55"/>
    <xsd:import namespace="5dd65d8a-4a82-4beb-bee3-12b234c4aef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688fdc-7c03-4e43-a70d-c6eb3ab07b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d65d8a-4a82-4beb-bee3-12b234c4aefc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95A4F1D-86AD-4AE7-B898-8B1C9C1232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688fdc-7c03-4e43-a70d-c6eb3ab07b55"/>
    <ds:schemaRef ds:uri="5dd65d8a-4a82-4beb-bee3-12b234c4ae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68B2B9B-816F-43C2-8C23-37FCB07D37E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A942FF-FC2A-45D2-9600-AC2934CA758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ca Cassarino</dc:creator>
  <cp:keywords/>
  <dc:description/>
  <cp:lastModifiedBy>Marica Cassarino</cp:lastModifiedBy>
  <cp:revision>4</cp:revision>
  <dcterms:created xsi:type="dcterms:W3CDTF">2019-08-07T08:53:00Z</dcterms:created>
  <dcterms:modified xsi:type="dcterms:W3CDTF">2019-12-21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FE11C36100E754EBDD6F506579E6065</vt:lpwstr>
  </property>
</Properties>
</file>